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B7225" w14:textId="2828A51F" w:rsidR="0013582E" w:rsidRDefault="0013582E"/>
    <w:p w14:paraId="3A536F0D" w14:textId="2DD828EE" w:rsidR="00E26C44" w:rsidRDefault="00E26C44"/>
    <w:p w14:paraId="26DB12A5" w14:textId="591F606F" w:rsidR="00E26C44" w:rsidRDefault="00E26C44" w:rsidP="00E26C44">
      <w:r>
        <w:t>Supplementary Material</w:t>
      </w:r>
      <w:r>
        <w:t xml:space="preserve"> 1. Transect-level combined counts of tuna lures and card counts showing transects that were (white circles) and weren’t (black circles) sampled with pitfall traps.</w:t>
      </w:r>
    </w:p>
    <w:p w14:paraId="58A6F8D1" w14:textId="18A45946" w:rsidR="00E26C44" w:rsidRDefault="00E26C44"/>
    <w:p w14:paraId="7E84F0B0" w14:textId="77777777" w:rsidR="00E26C44" w:rsidRDefault="00E26C44" w:rsidP="00E26C44"/>
    <w:p w14:paraId="4D12837A" w14:textId="77777777" w:rsidR="00E26C44" w:rsidRDefault="00E26C44" w:rsidP="00E26C44"/>
    <w:p w14:paraId="5A4ABCC1" w14:textId="7CB0E6C2" w:rsidR="00E26C44" w:rsidRDefault="00E26C44" w:rsidP="00E26C44">
      <w:r>
        <w:rPr>
          <w:noProof/>
        </w:rPr>
        <w:drawing>
          <wp:inline distT="0" distB="0" distL="0" distR="0" wp14:anchorId="79022C62" wp14:editId="734A1913">
            <wp:extent cx="3865245" cy="2266315"/>
            <wp:effectExtent l="0" t="0" r="190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245" cy="2266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8255D" w14:textId="77777777" w:rsidR="00E26C44" w:rsidRDefault="00E26C44" w:rsidP="00E26C44"/>
    <w:p w14:paraId="04FE0DD2" w14:textId="77777777" w:rsidR="00E26C44" w:rsidRDefault="00E26C44" w:rsidP="00E26C44"/>
    <w:p w14:paraId="379D6841" w14:textId="77777777" w:rsidR="00E26C44" w:rsidRDefault="00E26C44" w:rsidP="00E26C44"/>
    <w:p w14:paraId="2CB564A9" w14:textId="77777777" w:rsidR="00E26C44" w:rsidRDefault="00E26C44" w:rsidP="00E26C44">
      <w:pPr>
        <w:rPr>
          <w:bCs/>
        </w:rPr>
      </w:pPr>
    </w:p>
    <w:p w14:paraId="45E37DDD" w14:textId="77777777" w:rsidR="00E26C44" w:rsidRDefault="00E26C44" w:rsidP="00E26C44">
      <w:pPr>
        <w:rPr>
          <w:bCs/>
        </w:rPr>
      </w:pPr>
    </w:p>
    <w:p w14:paraId="740182C1" w14:textId="77777777" w:rsidR="00E26C44" w:rsidRDefault="00E26C44"/>
    <w:sectPr w:rsidR="00E26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C44"/>
    <w:rsid w:val="0013582E"/>
    <w:rsid w:val="00E2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3CE8C80"/>
  <w15:chartTrackingRefBased/>
  <w15:docId w15:val="{31DEEE46-2B09-43E5-9D3F-0409DA91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C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>CSIRO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Ben (H&amp;B, Darwin)</dc:creator>
  <cp:keywords/>
  <dc:description/>
  <cp:lastModifiedBy>Hoffmann, Ben (H&amp;B, Darwin)</cp:lastModifiedBy>
  <cp:revision>1</cp:revision>
  <dcterms:created xsi:type="dcterms:W3CDTF">2022-01-19T02:13:00Z</dcterms:created>
  <dcterms:modified xsi:type="dcterms:W3CDTF">2022-01-19T02:14:00Z</dcterms:modified>
</cp:coreProperties>
</file>